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12D62" w14:textId="77777777" w:rsidR="00023784" w:rsidRPr="003D535B" w:rsidRDefault="00000000">
      <w:pPr>
        <w:autoSpaceDE w:val="0"/>
        <w:autoSpaceDN w:val="0"/>
        <w:adjustRightInd w:val="0"/>
        <w:spacing w:line="480" w:lineRule="auto"/>
        <w:rPr>
          <w:rFonts w:eastAsia="华文楷体"/>
          <w:sz w:val="32"/>
          <w:szCs w:val="32"/>
        </w:rPr>
      </w:pPr>
      <w:r w:rsidRPr="003D535B">
        <w:rPr>
          <w:rFonts w:eastAsia="华文楷体"/>
          <w:b/>
          <w:bCs/>
          <w:sz w:val="24"/>
        </w:rPr>
        <w:t xml:space="preserve">Supplementary Table 1. </w:t>
      </w:r>
      <w:r w:rsidRPr="003D535B">
        <w:rPr>
          <w:rFonts w:eastAsia="华文楷体"/>
          <w:sz w:val="24"/>
        </w:rPr>
        <w:t>Tie-2 inhibitor and especially LY294002 attenuated the protective effect of C16 treatment (n=10 per group)</w:t>
      </w:r>
    </w:p>
    <w:tbl>
      <w:tblPr>
        <w:tblW w:w="10730" w:type="dxa"/>
        <w:tblInd w:w="-9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1"/>
        <w:gridCol w:w="1417"/>
        <w:gridCol w:w="1418"/>
        <w:gridCol w:w="1559"/>
        <w:gridCol w:w="1835"/>
        <w:gridCol w:w="1850"/>
      </w:tblGrid>
      <w:tr w:rsidR="003D535B" w:rsidRPr="003D535B" w14:paraId="45C64BF5" w14:textId="77777777">
        <w:tc>
          <w:tcPr>
            <w:tcW w:w="2651" w:type="dxa"/>
            <w:vAlign w:val="center"/>
          </w:tcPr>
          <w:p w14:paraId="6656EC08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Group</w:t>
            </w:r>
          </w:p>
        </w:tc>
        <w:tc>
          <w:tcPr>
            <w:tcW w:w="1417" w:type="dxa"/>
            <w:vAlign w:val="center"/>
          </w:tcPr>
          <w:p w14:paraId="2FA9CA3F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rFonts w:eastAsia="华文楷体"/>
                <w:sz w:val="24"/>
              </w:rPr>
              <w:t>Normal</w:t>
            </w:r>
            <w:r w:rsidRPr="003D535B">
              <w:rPr>
                <w:sz w:val="24"/>
              </w:rPr>
              <w:t xml:space="preserve"> control </w:t>
            </w:r>
          </w:p>
        </w:tc>
        <w:tc>
          <w:tcPr>
            <w:tcW w:w="1418" w:type="dxa"/>
            <w:vAlign w:val="center"/>
          </w:tcPr>
          <w:p w14:paraId="1FC09679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rFonts w:eastAsia="华文楷体"/>
                <w:sz w:val="24"/>
              </w:rPr>
              <w:t>Vehicle</w:t>
            </w:r>
          </w:p>
        </w:tc>
        <w:tc>
          <w:tcPr>
            <w:tcW w:w="1559" w:type="dxa"/>
            <w:vAlign w:val="center"/>
          </w:tcPr>
          <w:p w14:paraId="3A5973A7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C16</w:t>
            </w:r>
          </w:p>
        </w:tc>
        <w:tc>
          <w:tcPr>
            <w:tcW w:w="1835" w:type="dxa"/>
            <w:vAlign w:val="center"/>
          </w:tcPr>
          <w:p w14:paraId="14B6A364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C16+Tie-2 inhibitor</w:t>
            </w:r>
          </w:p>
        </w:tc>
        <w:tc>
          <w:tcPr>
            <w:tcW w:w="1850" w:type="dxa"/>
            <w:vAlign w:val="center"/>
          </w:tcPr>
          <w:p w14:paraId="3DA6DF03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C16+LY294002</w:t>
            </w:r>
          </w:p>
        </w:tc>
      </w:tr>
      <w:tr w:rsidR="003D535B" w:rsidRPr="003D535B" w14:paraId="42331B19" w14:textId="77777777">
        <w:tc>
          <w:tcPr>
            <w:tcW w:w="2651" w:type="dxa"/>
            <w:vMerge w:val="restart"/>
            <w:vAlign w:val="center"/>
          </w:tcPr>
          <w:p w14:paraId="635CD5FC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c-SEP latency (</w:t>
            </w:r>
            <w:proofErr w:type="spellStart"/>
            <w:r w:rsidRPr="003D535B">
              <w:rPr>
                <w:sz w:val="24"/>
              </w:rPr>
              <w:t>ms</w:t>
            </w:r>
            <w:proofErr w:type="spellEnd"/>
            <w:r w:rsidRPr="003D535B">
              <w:rPr>
                <w:sz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7B8A1888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N 16.9±1.2</w:t>
            </w:r>
          </w:p>
        </w:tc>
        <w:tc>
          <w:tcPr>
            <w:tcW w:w="1418" w:type="dxa"/>
            <w:vAlign w:val="center"/>
          </w:tcPr>
          <w:p w14:paraId="7BDC2080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26.55±0.8</w:t>
            </w:r>
            <w:r w:rsidRPr="003D535B">
              <w:rPr>
                <w:sz w:val="24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46D7BB85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18.22±0.24</w:t>
            </w:r>
            <w:r w:rsidRPr="003D535B">
              <w:rPr>
                <w:sz w:val="24"/>
                <w:vertAlign w:val="superscript"/>
              </w:rPr>
              <w:t>*#</w:t>
            </w:r>
          </w:p>
        </w:tc>
        <w:tc>
          <w:tcPr>
            <w:tcW w:w="1835" w:type="dxa"/>
            <w:vAlign w:val="center"/>
          </w:tcPr>
          <w:p w14:paraId="5D41C23E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22.39±1.23</w:t>
            </w:r>
            <w:r w:rsidRPr="003D535B">
              <w:rPr>
                <w:sz w:val="24"/>
                <w:vertAlign w:val="superscript"/>
              </w:rPr>
              <w:t>*#&amp;</w:t>
            </w:r>
          </w:p>
        </w:tc>
        <w:tc>
          <w:tcPr>
            <w:tcW w:w="1850" w:type="dxa"/>
            <w:vAlign w:val="center"/>
          </w:tcPr>
          <w:p w14:paraId="3EC5B810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25.99±0.97</w:t>
            </w:r>
            <w:r w:rsidRPr="003D535B">
              <w:rPr>
                <w:sz w:val="24"/>
                <w:vertAlign w:val="superscript"/>
              </w:rPr>
              <w:t>*&amp;@</w:t>
            </w:r>
          </w:p>
        </w:tc>
      </w:tr>
      <w:tr w:rsidR="003D535B" w:rsidRPr="003D535B" w14:paraId="0A052376" w14:textId="77777777">
        <w:trPr>
          <w:trHeight w:val="438"/>
        </w:trPr>
        <w:tc>
          <w:tcPr>
            <w:tcW w:w="2651" w:type="dxa"/>
            <w:vMerge/>
            <w:vAlign w:val="center"/>
          </w:tcPr>
          <w:p w14:paraId="3DA36D64" w14:textId="77777777" w:rsidR="00023784" w:rsidRPr="003D535B" w:rsidRDefault="00023784">
            <w:pPr>
              <w:spacing w:line="480" w:lineRule="auto"/>
              <w:rPr>
                <w:sz w:val="24"/>
              </w:rPr>
            </w:pPr>
          </w:p>
        </w:tc>
        <w:tc>
          <w:tcPr>
            <w:tcW w:w="1417" w:type="dxa"/>
            <w:vAlign w:val="center"/>
          </w:tcPr>
          <w:p w14:paraId="41A870F7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P 19.8+0.7</w:t>
            </w:r>
          </w:p>
        </w:tc>
        <w:tc>
          <w:tcPr>
            <w:tcW w:w="1418" w:type="dxa"/>
            <w:vAlign w:val="center"/>
          </w:tcPr>
          <w:p w14:paraId="76029330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37.22±0.1</w:t>
            </w:r>
            <w:r w:rsidRPr="003D535B">
              <w:rPr>
                <w:sz w:val="24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5BD58203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22.22±0.52</w:t>
            </w:r>
            <w:r w:rsidRPr="003D535B">
              <w:rPr>
                <w:sz w:val="24"/>
                <w:vertAlign w:val="superscript"/>
              </w:rPr>
              <w:t>*#</w:t>
            </w:r>
          </w:p>
        </w:tc>
        <w:tc>
          <w:tcPr>
            <w:tcW w:w="1835" w:type="dxa"/>
            <w:vAlign w:val="center"/>
          </w:tcPr>
          <w:p w14:paraId="28E98462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29.47±1.34</w:t>
            </w:r>
            <w:r w:rsidRPr="003D535B">
              <w:rPr>
                <w:sz w:val="24"/>
                <w:vertAlign w:val="superscript"/>
              </w:rPr>
              <w:t>*#&amp;</w:t>
            </w:r>
          </w:p>
        </w:tc>
        <w:tc>
          <w:tcPr>
            <w:tcW w:w="1850" w:type="dxa"/>
            <w:vAlign w:val="center"/>
          </w:tcPr>
          <w:p w14:paraId="21886E88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33.90±1.18</w:t>
            </w:r>
            <w:r w:rsidRPr="003D535B">
              <w:rPr>
                <w:sz w:val="24"/>
                <w:vertAlign w:val="superscript"/>
              </w:rPr>
              <w:t>*&amp;@</w:t>
            </w:r>
          </w:p>
        </w:tc>
      </w:tr>
      <w:tr w:rsidR="003D535B" w:rsidRPr="003D535B" w14:paraId="4CE0009A" w14:textId="77777777">
        <w:tc>
          <w:tcPr>
            <w:tcW w:w="2651" w:type="dxa"/>
            <w:vAlign w:val="center"/>
          </w:tcPr>
          <w:p w14:paraId="022E275C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c-SEP wave amplitude</w:t>
            </w:r>
          </w:p>
          <w:p w14:paraId="3FA89E75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proofErr w:type="spellStart"/>
            <w:r w:rsidRPr="003D535B">
              <w:rPr>
                <w:sz w:val="24"/>
              </w:rPr>
              <w:t>μV</w:t>
            </w:r>
            <w:proofErr w:type="spellEnd"/>
            <w:r w:rsidRPr="003D535B">
              <w:rPr>
                <w:sz w:val="24"/>
              </w:rPr>
              <w:t xml:space="preserve"> (</w:t>
            </w:r>
            <w:proofErr w:type="spellStart"/>
            <w:r w:rsidRPr="003D535B">
              <w:rPr>
                <w:sz w:val="24"/>
              </w:rPr>
              <w:t>mean±SD</w:t>
            </w:r>
            <w:proofErr w:type="spellEnd"/>
            <w:r w:rsidRPr="003D535B">
              <w:rPr>
                <w:sz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42D3C486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27.8±1.5</w:t>
            </w:r>
          </w:p>
        </w:tc>
        <w:tc>
          <w:tcPr>
            <w:tcW w:w="1418" w:type="dxa"/>
            <w:vAlign w:val="center"/>
          </w:tcPr>
          <w:p w14:paraId="5127273D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15.8±0.8</w:t>
            </w:r>
            <w:r w:rsidRPr="003D535B">
              <w:rPr>
                <w:sz w:val="24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661931D7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24.53±0.8</w:t>
            </w:r>
            <w:r w:rsidRPr="003D535B">
              <w:rPr>
                <w:sz w:val="24"/>
                <w:vertAlign w:val="superscript"/>
              </w:rPr>
              <w:t>*#</w:t>
            </w:r>
          </w:p>
        </w:tc>
        <w:tc>
          <w:tcPr>
            <w:tcW w:w="1835" w:type="dxa"/>
            <w:vAlign w:val="center"/>
          </w:tcPr>
          <w:p w14:paraId="6F99E769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23.2±0.66</w:t>
            </w:r>
            <w:r w:rsidRPr="003D535B">
              <w:rPr>
                <w:sz w:val="24"/>
                <w:vertAlign w:val="superscript"/>
              </w:rPr>
              <w:t>*#&amp;</w:t>
            </w:r>
          </w:p>
        </w:tc>
        <w:tc>
          <w:tcPr>
            <w:tcW w:w="1850" w:type="dxa"/>
            <w:vAlign w:val="center"/>
          </w:tcPr>
          <w:p w14:paraId="7E4F8CF8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13.97±0.78</w:t>
            </w:r>
            <w:r w:rsidRPr="003D535B">
              <w:rPr>
                <w:sz w:val="24"/>
                <w:vertAlign w:val="superscript"/>
              </w:rPr>
              <w:t>*&amp;@</w:t>
            </w:r>
          </w:p>
        </w:tc>
      </w:tr>
      <w:tr w:rsidR="003D535B" w:rsidRPr="003D535B" w14:paraId="4EAF8FA3" w14:textId="77777777">
        <w:tc>
          <w:tcPr>
            <w:tcW w:w="2651" w:type="dxa"/>
            <w:vAlign w:val="center"/>
          </w:tcPr>
          <w:p w14:paraId="4883ED2F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c-MEP latency (</w:t>
            </w:r>
            <w:proofErr w:type="spellStart"/>
            <w:r w:rsidRPr="003D535B">
              <w:rPr>
                <w:sz w:val="24"/>
              </w:rPr>
              <w:t>ms</w:t>
            </w:r>
            <w:proofErr w:type="spellEnd"/>
            <w:r w:rsidRPr="003D535B">
              <w:rPr>
                <w:sz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082F0ABB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1.12±0.52</w:t>
            </w:r>
          </w:p>
        </w:tc>
        <w:tc>
          <w:tcPr>
            <w:tcW w:w="1418" w:type="dxa"/>
            <w:vAlign w:val="center"/>
          </w:tcPr>
          <w:p w14:paraId="0FBB5591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5.88±0.54</w:t>
            </w:r>
            <w:r w:rsidRPr="003D535B">
              <w:rPr>
                <w:sz w:val="24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20CE66E8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2.16±0.47</w:t>
            </w:r>
            <w:r w:rsidRPr="003D535B">
              <w:rPr>
                <w:sz w:val="24"/>
                <w:vertAlign w:val="superscript"/>
              </w:rPr>
              <w:t>*#</w:t>
            </w:r>
          </w:p>
        </w:tc>
        <w:tc>
          <w:tcPr>
            <w:tcW w:w="1835" w:type="dxa"/>
            <w:vAlign w:val="center"/>
          </w:tcPr>
          <w:p w14:paraId="294E93D8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3.34±0.24</w:t>
            </w:r>
            <w:r w:rsidRPr="003D535B">
              <w:rPr>
                <w:sz w:val="24"/>
                <w:vertAlign w:val="superscript"/>
              </w:rPr>
              <w:t>*#&amp;</w:t>
            </w:r>
          </w:p>
        </w:tc>
        <w:tc>
          <w:tcPr>
            <w:tcW w:w="1850" w:type="dxa"/>
            <w:vAlign w:val="center"/>
          </w:tcPr>
          <w:p w14:paraId="468A9CD6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4.68±0.44</w:t>
            </w:r>
            <w:r w:rsidRPr="003D535B">
              <w:rPr>
                <w:sz w:val="24"/>
                <w:vertAlign w:val="superscript"/>
              </w:rPr>
              <w:t>*&amp;@</w:t>
            </w:r>
          </w:p>
        </w:tc>
      </w:tr>
      <w:tr w:rsidR="003D535B" w:rsidRPr="003D535B" w14:paraId="39B4AA90" w14:textId="77777777">
        <w:tc>
          <w:tcPr>
            <w:tcW w:w="2651" w:type="dxa"/>
            <w:vAlign w:val="center"/>
          </w:tcPr>
          <w:p w14:paraId="40264E82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c-MEP wave amplitude</w:t>
            </w:r>
          </w:p>
          <w:p w14:paraId="189EB974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proofErr w:type="spellStart"/>
            <w:r w:rsidRPr="003D535B">
              <w:rPr>
                <w:sz w:val="24"/>
              </w:rPr>
              <w:t>μV</w:t>
            </w:r>
            <w:proofErr w:type="spellEnd"/>
            <w:r w:rsidRPr="003D535B">
              <w:rPr>
                <w:sz w:val="24"/>
              </w:rPr>
              <w:t xml:space="preserve"> (</w:t>
            </w:r>
            <w:proofErr w:type="spellStart"/>
            <w:r w:rsidRPr="003D535B">
              <w:rPr>
                <w:sz w:val="24"/>
              </w:rPr>
              <w:t>mean±SD</w:t>
            </w:r>
            <w:proofErr w:type="spellEnd"/>
            <w:r w:rsidRPr="003D535B">
              <w:rPr>
                <w:sz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C3D6405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12.79±0.22</w:t>
            </w:r>
          </w:p>
        </w:tc>
        <w:tc>
          <w:tcPr>
            <w:tcW w:w="1418" w:type="dxa"/>
            <w:vAlign w:val="center"/>
          </w:tcPr>
          <w:p w14:paraId="7A32D53A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0.3±0.02</w:t>
            </w:r>
            <w:r w:rsidRPr="003D535B">
              <w:rPr>
                <w:sz w:val="24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0B2B01DE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8.77±0.46</w:t>
            </w:r>
            <w:r w:rsidRPr="003D535B">
              <w:rPr>
                <w:sz w:val="24"/>
                <w:vertAlign w:val="superscript"/>
              </w:rPr>
              <w:t>*#</w:t>
            </w:r>
          </w:p>
        </w:tc>
        <w:tc>
          <w:tcPr>
            <w:tcW w:w="1835" w:type="dxa"/>
            <w:vAlign w:val="center"/>
          </w:tcPr>
          <w:p w14:paraId="0BF3556D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5.69±0.48</w:t>
            </w:r>
            <w:r w:rsidRPr="003D535B">
              <w:rPr>
                <w:sz w:val="24"/>
                <w:vertAlign w:val="superscript"/>
              </w:rPr>
              <w:t>*#&amp;</w:t>
            </w:r>
          </w:p>
        </w:tc>
        <w:tc>
          <w:tcPr>
            <w:tcW w:w="1850" w:type="dxa"/>
            <w:vAlign w:val="center"/>
          </w:tcPr>
          <w:p w14:paraId="1120FDC8" w14:textId="77777777" w:rsidR="00023784" w:rsidRPr="003D535B" w:rsidRDefault="00000000">
            <w:pPr>
              <w:spacing w:line="480" w:lineRule="auto"/>
              <w:rPr>
                <w:sz w:val="24"/>
              </w:rPr>
            </w:pPr>
            <w:r w:rsidRPr="003D535B">
              <w:rPr>
                <w:sz w:val="24"/>
              </w:rPr>
              <w:t>1.23±0.35</w:t>
            </w:r>
            <w:r w:rsidRPr="003D535B">
              <w:rPr>
                <w:sz w:val="24"/>
                <w:vertAlign w:val="superscript"/>
              </w:rPr>
              <w:t>*&amp;@</w:t>
            </w:r>
          </w:p>
        </w:tc>
      </w:tr>
    </w:tbl>
    <w:p w14:paraId="63002609" w14:textId="77777777" w:rsidR="00023784" w:rsidRPr="003D535B" w:rsidRDefault="00000000">
      <w:pPr>
        <w:widowControl/>
        <w:spacing w:line="480" w:lineRule="auto"/>
        <w:rPr>
          <w:sz w:val="24"/>
        </w:rPr>
      </w:pPr>
      <w:r w:rsidRPr="003D535B">
        <w:rPr>
          <w:sz w:val="24"/>
          <w:vertAlign w:val="superscript"/>
        </w:rPr>
        <w:t>*</w:t>
      </w:r>
      <w:r w:rsidRPr="003D535B">
        <w:rPr>
          <w:i/>
          <w:sz w:val="24"/>
        </w:rPr>
        <w:t>p</w:t>
      </w:r>
      <w:r w:rsidRPr="003D535B">
        <w:rPr>
          <w:sz w:val="24"/>
        </w:rPr>
        <w:t xml:space="preserve">&lt;0.05 </w:t>
      </w:r>
      <w:r w:rsidRPr="003D535B">
        <w:rPr>
          <w:i/>
          <w:sz w:val="24"/>
        </w:rPr>
        <w:t>vs.</w:t>
      </w:r>
      <w:r w:rsidRPr="003D535B">
        <w:rPr>
          <w:sz w:val="24"/>
        </w:rPr>
        <w:t xml:space="preserve"> normal control group, </w:t>
      </w:r>
      <w:r w:rsidRPr="003D535B">
        <w:rPr>
          <w:sz w:val="24"/>
          <w:vertAlign w:val="superscript"/>
        </w:rPr>
        <w:t>#</w:t>
      </w:r>
      <w:r w:rsidRPr="003D535B">
        <w:rPr>
          <w:i/>
          <w:sz w:val="24"/>
        </w:rPr>
        <w:t>p</w:t>
      </w:r>
      <w:r w:rsidRPr="003D535B">
        <w:rPr>
          <w:sz w:val="24"/>
        </w:rPr>
        <w:t xml:space="preserve">&lt;0.05 </w:t>
      </w:r>
      <w:r w:rsidRPr="003D535B">
        <w:rPr>
          <w:i/>
          <w:sz w:val="24"/>
        </w:rPr>
        <w:t>vs.</w:t>
      </w:r>
      <w:r w:rsidRPr="003D535B">
        <w:rPr>
          <w:sz w:val="24"/>
        </w:rPr>
        <w:t xml:space="preserve"> vehicle group</w:t>
      </w:r>
      <w:r w:rsidRPr="003D535B">
        <w:rPr>
          <w:rFonts w:eastAsia="华文楷体"/>
          <w:sz w:val="24"/>
        </w:rPr>
        <w:t xml:space="preserve">, </w:t>
      </w:r>
      <w:r w:rsidRPr="003D535B">
        <w:rPr>
          <w:rFonts w:eastAsia="华文楷体"/>
          <w:sz w:val="24"/>
          <w:vertAlign w:val="superscript"/>
        </w:rPr>
        <w:t>&amp;</w:t>
      </w:r>
      <w:r w:rsidRPr="003D535B">
        <w:rPr>
          <w:i/>
          <w:sz w:val="24"/>
        </w:rPr>
        <w:t>p</w:t>
      </w:r>
      <w:r w:rsidRPr="003D535B">
        <w:rPr>
          <w:sz w:val="24"/>
        </w:rPr>
        <w:t xml:space="preserve">&lt;0.05 </w:t>
      </w:r>
      <w:r w:rsidRPr="003D535B">
        <w:rPr>
          <w:i/>
          <w:sz w:val="24"/>
        </w:rPr>
        <w:t>vs.</w:t>
      </w:r>
      <w:r w:rsidRPr="003D535B">
        <w:rPr>
          <w:sz w:val="24"/>
        </w:rPr>
        <w:t xml:space="preserve"> </w:t>
      </w:r>
      <w:r w:rsidRPr="003D535B">
        <w:rPr>
          <w:rFonts w:eastAsia="华文楷体"/>
          <w:sz w:val="24"/>
        </w:rPr>
        <w:t xml:space="preserve">LY294002 group, </w:t>
      </w:r>
      <w:r w:rsidRPr="003D535B">
        <w:rPr>
          <w:rFonts w:eastAsia="华文楷体"/>
          <w:sz w:val="24"/>
          <w:vertAlign w:val="superscript"/>
        </w:rPr>
        <w:t>@</w:t>
      </w:r>
      <w:r w:rsidRPr="003D535B">
        <w:rPr>
          <w:rFonts w:eastAsia="华文楷体"/>
          <w:i/>
          <w:sz w:val="24"/>
        </w:rPr>
        <w:t>p</w:t>
      </w:r>
      <w:r w:rsidRPr="003D535B">
        <w:rPr>
          <w:rFonts w:eastAsia="华文楷体"/>
          <w:sz w:val="24"/>
        </w:rPr>
        <w:t xml:space="preserve">&lt;0.05 </w:t>
      </w:r>
      <w:r w:rsidRPr="003D535B">
        <w:rPr>
          <w:rFonts w:eastAsia="华文楷体"/>
          <w:i/>
          <w:iCs/>
          <w:sz w:val="24"/>
        </w:rPr>
        <w:t>vs.</w:t>
      </w:r>
      <w:r w:rsidRPr="003D535B">
        <w:rPr>
          <w:rFonts w:eastAsia="华文楷体"/>
          <w:sz w:val="24"/>
        </w:rPr>
        <w:t xml:space="preserve"> </w:t>
      </w:r>
      <w:r w:rsidRPr="003D535B">
        <w:rPr>
          <w:sz w:val="24"/>
        </w:rPr>
        <w:t xml:space="preserve">C16+Tie-2 inhibitor group at the same time point. </w:t>
      </w:r>
    </w:p>
    <w:sectPr w:rsidR="00023784" w:rsidRPr="003D535B" w:rsidSect="003D535B">
      <w:footerReference w:type="default" r:id="rId7"/>
      <w:pgSz w:w="11906" w:h="16838"/>
      <w:pgMar w:top="1440" w:right="1800" w:bottom="1440" w:left="1800" w:header="1077" w:footer="340" w:gutter="0"/>
      <w:cols w:space="720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C9780" w14:textId="77777777" w:rsidR="00C23A54" w:rsidRDefault="00C23A54">
      <w:r>
        <w:separator/>
      </w:r>
    </w:p>
  </w:endnote>
  <w:endnote w:type="continuationSeparator" w:id="0">
    <w:p w14:paraId="5B3B5B96" w14:textId="77777777" w:rsidR="00C23A54" w:rsidRDefault="00C23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yriad Pro">
    <w:altName w:val="Arial"/>
    <w:charset w:val="00"/>
    <w:family w:val="swiss"/>
    <w:pitch w:val="default"/>
    <w:sig w:usb0="00000000" w:usb1="00000000" w:usb2="00000000" w:usb3="00000000" w:csb0="0000019F" w:csb1="00000000"/>
  </w:font>
  <w:font w:name="华文楷体">
    <w:altName w:val="STKaiti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02013" w14:textId="77777777" w:rsidR="00023784" w:rsidRDefault="00000000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1</w:t>
    </w:r>
    <w:r>
      <w:fldChar w:fldCharType="end"/>
    </w:r>
  </w:p>
  <w:p w14:paraId="5B5B7C07" w14:textId="77777777" w:rsidR="00023784" w:rsidRDefault="0002378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F07A8" w14:textId="77777777" w:rsidR="00C23A54" w:rsidRDefault="00C23A54">
      <w:r>
        <w:separator/>
      </w:r>
    </w:p>
  </w:footnote>
  <w:footnote w:type="continuationSeparator" w:id="0">
    <w:p w14:paraId="258F62F6" w14:textId="77777777" w:rsidR="00C23A54" w:rsidRDefault="00C23A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29709"/>
    <w:multiLevelType w:val="singleLevel"/>
    <w:tmpl w:val="29C29709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10183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wMbKwMDSytDQ0tLBU0lEKTi0uzszPAykwqgUAhkEiDCwAAAA="/>
    <w:docVar w:name="commondata" w:val="eyJoZGlkIjoiMmI2NzA0OGNhODkxZTBhODgwY2U3YTU2YTBlZGI4MTg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复制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9ztpdpvp95pnefernpwvr959axt5rewatw&quot;&gt;2301014&lt;record-ids&gt;&lt;item&gt;1&lt;/item&gt;&lt;item&gt;2&lt;/item&gt;&lt;item&gt;3&lt;/item&gt;&lt;item&gt;4&lt;/item&gt;&lt;item&gt;6&lt;/item&gt;&lt;item&gt;9&lt;/item&gt;&lt;item&gt;12&lt;/item&gt;&lt;item&gt;13&lt;/item&gt;&lt;item&gt;15&lt;/item&gt;&lt;item&gt;16&lt;/item&gt;&lt;item&gt;17&lt;/item&gt;&lt;item&gt;18&lt;/item&gt;&lt;item&gt;23&lt;/item&gt;&lt;item&gt;24&lt;/item&gt;&lt;item&gt;25&lt;/item&gt;&lt;item&gt;26&lt;/item&gt;&lt;item&gt;27&lt;/item&gt;&lt;item&gt;28&lt;/item&gt;&lt;item&gt;29&lt;/item&gt;&lt;item&gt;30&lt;/item&gt;&lt;item&gt;31&lt;/item&gt;&lt;item&gt;39&lt;/item&gt;&lt;item&gt;40&lt;/item&gt;&lt;item&gt;41&lt;/item&gt;&lt;item&gt;42&lt;/item&gt;&lt;item&gt;43&lt;/item&gt;&lt;/record-ids&gt;&lt;/item&gt;&lt;/Libraries&gt;"/>
  </w:docVars>
  <w:rsids>
    <w:rsidRoot w:val="00A83029"/>
    <w:rsid w:val="000001B2"/>
    <w:rsid w:val="00001B2E"/>
    <w:rsid w:val="00003281"/>
    <w:rsid w:val="00007B57"/>
    <w:rsid w:val="0001580E"/>
    <w:rsid w:val="0001583B"/>
    <w:rsid w:val="00022929"/>
    <w:rsid w:val="00023784"/>
    <w:rsid w:val="00030349"/>
    <w:rsid w:val="00035E3B"/>
    <w:rsid w:val="000376C2"/>
    <w:rsid w:val="00055B0D"/>
    <w:rsid w:val="0005755F"/>
    <w:rsid w:val="000724D5"/>
    <w:rsid w:val="00076929"/>
    <w:rsid w:val="00087E49"/>
    <w:rsid w:val="00091053"/>
    <w:rsid w:val="00095920"/>
    <w:rsid w:val="000968C2"/>
    <w:rsid w:val="000B2A04"/>
    <w:rsid w:val="000C5658"/>
    <w:rsid w:val="000D2A6E"/>
    <w:rsid w:val="000D6515"/>
    <w:rsid w:val="000E15E3"/>
    <w:rsid w:val="000E2776"/>
    <w:rsid w:val="000F1F32"/>
    <w:rsid w:val="000F671F"/>
    <w:rsid w:val="00113D73"/>
    <w:rsid w:val="001223CB"/>
    <w:rsid w:val="00140A81"/>
    <w:rsid w:val="00141AD6"/>
    <w:rsid w:val="001671C0"/>
    <w:rsid w:val="001733AC"/>
    <w:rsid w:val="00176D35"/>
    <w:rsid w:val="001908BC"/>
    <w:rsid w:val="00193FDD"/>
    <w:rsid w:val="001C385F"/>
    <w:rsid w:val="001C3C91"/>
    <w:rsid w:val="001C46DF"/>
    <w:rsid w:val="001D40E0"/>
    <w:rsid w:val="001E052C"/>
    <w:rsid w:val="001E1285"/>
    <w:rsid w:val="001E6C25"/>
    <w:rsid w:val="0020034F"/>
    <w:rsid w:val="002107D3"/>
    <w:rsid w:val="00212865"/>
    <w:rsid w:val="00225CB5"/>
    <w:rsid w:val="00226CE5"/>
    <w:rsid w:val="002319B7"/>
    <w:rsid w:val="00235757"/>
    <w:rsid w:val="002360BE"/>
    <w:rsid w:val="00240520"/>
    <w:rsid w:val="0024252B"/>
    <w:rsid w:val="00243735"/>
    <w:rsid w:val="00254F9C"/>
    <w:rsid w:val="002559B4"/>
    <w:rsid w:val="00255A9F"/>
    <w:rsid w:val="002565C1"/>
    <w:rsid w:val="00257A29"/>
    <w:rsid w:val="00283621"/>
    <w:rsid w:val="0029605F"/>
    <w:rsid w:val="002A2EAE"/>
    <w:rsid w:val="002C5527"/>
    <w:rsid w:val="002D0773"/>
    <w:rsid w:val="002D1AD6"/>
    <w:rsid w:val="002D4BE0"/>
    <w:rsid w:val="002E5D70"/>
    <w:rsid w:val="002F0F36"/>
    <w:rsid w:val="00301708"/>
    <w:rsid w:val="00314728"/>
    <w:rsid w:val="00314AAF"/>
    <w:rsid w:val="00322F52"/>
    <w:rsid w:val="003232C3"/>
    <w:rsid w:val="0032544A"/>
    <w:rsid w:val="0032660E"/>
    <w:rsid w:val="003318EF"/>
    <w:rsid w:val="00331EB7"/>
    <w:rsid w:val="00331F29"/>
    <w:rsid w:val="00334FFB"/>
    <w:rsid w:val="00341E74"/>
    <w:rsid w:val="0035173C"/>
    <w:rsid w:val="00351B47"/>
    <w:rsid w:val="003600D5"/>
    <w:rsid w:val="00361130"/>
    <w:rsid w:val="003636FD"/>
    <w:rsid w:val="00365453"/>
    <w:rsid w:val="00384621"/>
    <w:rsid w:val="003950BB"/>
    <w:rsid w:val="003A4399"/>
    <w:rsid w:val="003B02E8"/>
    <w:rsid w:val="003B4521"/>
    <w:rsid w:val="003B57FD"/>
    <w:rsid w:val="003C47DE"/>
    <w:rsid w:val="003D535B"/>
    <w:rsid w:val="004018AC"/>
    <w:rsid w:val="004046C6"/>
    <w:rsid w:val="00407EF3"/>
    <w:rsid w:val="00411C01"/>
    <w:rsid w:val="0041213E"/>
    <w:rsid w:val="00415ED2"/>
    <w:rsid w:val="0043741C"/>
    <w:rsid w:val="00442CE8"/>
    <w:rsid w:val="00451D99"/>
    <w:rsid w:val="0045217D"/>
    <w:rsid w:val="00454A15"/>
    <w:rsid w:val="004759A5"/>
    <w:rsid w:val="0048002F"/>
    <w:rsid w:val="00480470"/>
    <w:rsid w:val="00482B69"/>
    <w:rsid w:val="00494798"/>
    <w:rsid w:val="004A53D0"/>
    <w:rsid w:val="004B716D"/>
    <w:rsid w:val="004B74AE"/>
    <w:rsid w:val="004D0857"/>
    <w:rsid w:val="004D224B"/>
    <w:rsid w:val="004D675E"/>
    <w:rsid w:val="004E6569"/>
    <w:rsid w:val="004F6401"/>
    <w:rsid w:val="00506F91"/>
    <w:rsid w:val="00515069"/>
    <w:rsid w:val="0052270F"/>
    <w:rsid w:val="00527096"/>
    <w:rsid w:val="00530011"/>
    <w:rsid w:val="00541709"/>
    <w:rsid w:val="00555DF9"/>
    <w:rsid w:val="00560749"/>
    <w:rsid w:val="005642DC"/>
    <w:rsid w:val="005731C9"/>
    <w:rsid w:val="00573E0F"/>
    <w:rsid w:val="00575659"/>
    <w:rsid w:val="00577300"/>
    <w:rsid w:val="00583BF8"/>
    <w:rsid w:val="00596FD3"/>
    <w:rsid w:val="005A4ACE"/>
    <w:rsid w:val="005A74A4"/>
    <w:rsid w:val="005A796B"/>
    <w:rsid w:val="005B0DDA"/>
    <w:rsid w:val="005C0D48"/>
    <w:rsid w:val="005C103F"/>
    <w:rsid w:val="005C1AEA"/>
    <w:rsid w:val="005C3594"/>
    <w:rsid w:val="005C753F"/>
    <w:rsid w:val="005D1091"/>
    <w:rsid w:val="005D4D60"/>
    <w:rsid w:val="005E54C2"/>
    <w:rsid w:val="005F330E"/>
    <w:rsid w:val="006065BF"/>
    <w:rsid w:val="006172E8"/>
    <w:rsid w:val="006179BB"/>
    <w:rsid w:val="00630098"/>
    <w:rsid w:val="00633C23"/>
    <w:rsid w:val="00641EE8"/>
    <w:rsid w:val="00642A45"/>
    <w:rsid w:val="00652C58"/>
    <w:rsid w:val="00652F99"/>
    <w:rsid w:val="00656665"/>
    <w:rsid w:val="00661AA2"/>
    <w:rsid w:val="0066225F"/>
    <w:rsid w:val="006647FB"/>
    <w:rsid w:val="006652E7"/>
    <w:rsid w:val="00670AD4"/>
    <w:rsid w:val="00695294"/>
    <w:rsid w:val="006A7251"/>
    <w:rsid w:val="006C0812"/>
    <w:rsid w:val="006C3362"/>
    <w:rsid w:val="006D3CAA"/>
    <w:rsid w:val="006D6889"/>
    <w:rsid w:val="006F2523"/>
    <w:rsid w:val="00707271"/>
    <w:rsid w:val="00712686"/>
    <w:rsid w:val="007205BD"/>
    <w:rsid w:val="00727F53"/>
    <w:rsid w:val="00732F37"/>
    <w:rsid w:val="00734946"/>
    <w:rsid w:val="00735099"/>
    <w:rsid w:val="007376D6"/>
    <w:rsid w:val="00750672"/>
    <w:rsid w:val="00754C71"/>
    <w:rsid w:val="00764062"/>
    <w:rsid w:val="00764A48"/>
    <w:rsid w:val="00765B2B"/>
    <w:rsid w:val="007818EC"/>
    <w:rsid w:val="00790EEC"/>
    <w:rsid w:val="007B7149"/>
    <w:rsid w:val="007C2305"/>
    <w:rsid w:val="007D0085"/>
    <w:rsid w:val="007D1700"/>
    <w:rsid w:val="007E0B15"/>
    <w:rsid w:val="007E5ADD"/>
    <w:rsid w:val="007F766E"/>
    <w:rsid w:val="0080009D"/>
    <w:rsid w:val="00810EF0"/>
    <w:rsid w:val="00811567"/>
    <w:rsid w:val="00816A67"/>
    <w:rsid w:val="00822B94"/>
    <w:rsid w:val="0082690C"/>
    <w:rsid w:val="008505F2"/>
    <w:rsid w:val="008510D6"/>
    <w:rsid w:val="008513E5"/>
    <w:rsid w:val="00860608"/>
    <w:rsid w:val="00862CBF"/>
    <w:rsid w:val="008A7E45"/>
    <w:rsid w:val="008C40BB"/>
    <w:rsid w:val="008D7EEC"/>
    <w:rsid w:val="008D7F6C"/>
    <w:rsid w:val="008E0D33"/>
    <w:rsid w:val="008E12F5"/>
    <w:rsid w:val="008F11F5"/>
    <w:rsid w:val="008F1282"/>
    <w:rsid w:val="008F3163"/>
    <w:rsid w:val="0090178A"/>
    <w:rsid w:val="00916CCF"/>
    <w:rsid w:val="00920B14"/>
    <w:rsid w:val="00924082"/>
    <w:rsid w:val="00927AA3"/>
    <w:rsid w:val="00937FFC"/>
    <w:rsid w:val="00956C88"/>
    <w:rsid w:val="00964C35"/>
    <w:rsid w:val="00974773"/>
    <w:rsid w:val="00976579"/>
    <w:rsid w:val="009815EF"/>
    <w:rsid w:val="00985B5B"/>
    <w:rsid w:val="00990F36"/>
    <w:rsid w:val="009945FB"/>
    <w:rsid w:val="009A4FD8"/>
    <w:rsid w:val="009B5BC1"/>
    <w:rsid w:val="009B628D"/>
    <w:rsid w:val="009B7F2D"/>
    <w:rsid w:val="009C4DE6"/>
    <w:rsid w:val="009C693A"/>
    <w:rsid w:val="009D1878"/>
    <w:rsid w:val="00A1216D"/>
    <w:rsid w:val="00A25DA9"/>
    <w:rsid w:val="00A37661"/>
    <w:rsid w:val="00A47031"/>
    <w:rsid w:val="00A47934"/>
    <w:rsid w:val="00A61FAF"/>
    <w:rsid w:val="00A66284"/>
    <w:rsid w:val="00A757E5"/>
    <w:rsid w:val="00A80A91"/>
    <w:rsid w:val="00A83029"/>
    <w:rsid w:val="00A93D08"/>
    <w:rsid w:val="00A941F0"/>
    <w:rsid w:val="00A9775C"/>
    <w:rsid w:val="00AA5C6D"/>
    <w:rsid w:val="00AB073C"/>
    <w:rsid w:val="00AB232D"/>
    <w:rsid w:val="00AD5BC8"/>
    <w:rsid w:val="00AD67C5"/>
    <w:rsid w:val="00AD6B02"/>
    <w:rsid w:val="00AE7ADE"/>
    <w:rsid w:val="00B054DB"/>
    <w:rsid w:val="00B127D8"/>
    <w:rsid w:val="00B3057D"/>
    <w:rsid w:val="00B32BE5"/>
    <w:rsid w:val="00B5189F"/>
    <w:rsid w:val="00B53F60"/>
    <w:rsid w:val="00B53FA4"/>
    <w:rsid w:val="00B60527"/>
    <w:rsid w:val="00B60BD7"/>
    <w:rsid w:val="00B73803"/>
    <w:rsid w:val="00B742EF"/>
    <w:rsid w:val="00B80852"/>
    <w:rsid w:val="00BA2159"/>
    <w:rsid w:val="00BA2756"/>
    <w:rsid w:val="00BA3D4C"/>
    <w:rsid w:val="00BA537C"/>
    <w:rsid w:val="00BB71B5"/>
    <w:rsid w:val="00BC6172"/>
    <w:rsid w:val="00BF4F57"/>
    <w:rsid w:val="00BF5554"/>
    <w:rsid w:val="00C0545E"/>
    <w:rsid w:val="00C16795"/>
    <w:rsid w:val="00C17E61"/>
    <w:rsid w:val="00C23A54"/>
    <w:rsid w:val="00C47E72"/>
    <w:rsid w:val="00C525C2"/>
    <w:rsid w:val="00C54212"/>
    <w:rsid w:val="00C60D24"/>
    <w:rsid w:val="00C673F6"/>
    <w:rsid w:val="00C753E3"/>
    <w:rsid w:val="00C7602D"/>
    <w:rsid w:val="00C77320"/>
    <w:rsid w:val="00C82721"/>
    <w:rsid w:val="00C961A5"/>
    <w:rsid w:val="00CB4B5D"/>
    <w:rsid w:val="00CB77C8"/>
    <w:rsid w:val="00CC3F53"/>
    <w:rsid w:val="00CC6D3F"/>
    <w:rsid w:val="00CD5D07"/>
    <w:rsid w:val="00CD76EF"/>
    <w:rsid w:val="00CE04C7"/>
    <w:rsid w:val="00CE1F6F"/>
    <w:rsid w:val="00D07451"/>
    <w:rsid w:val="00D121F9"/>
    <w:rsid w:val="00D122C0"/>
    <w:rsid w:val="00D21655"/>
    <w:rsid w:val="00D23B9D"/>
    <w:rsid w:val="00D308B8"/>
    <w:rsid w:val="00D4127D"/>
    <w:rsid w:val="00D41557"/>
    <w:rsid w:val="00D44537"/>
    <w:rsid w:val="00D47D79"/>
    <w:rsid w:val="00D50303"/>
    <w:rsid w:val="00D505DF"/>
    <w:rsid w:val="00D51F48"/>
    <w:rsid w:val="00D51F7D"/>
    <w:rsid w:val="00D5252E"/>
    <w:rsid w:val="00D544A0"/>
    <w:rsid w:val="00D6439A"/>
    <w:rsid w:val="00D7779B"/>
    <w:rsid w:val="00D8026B"/>
    <w:rsid w:val="00D916FD"/>
    <w:rsid w:val="00DA558A"/>
    <w:rsid w:val="00DB04CB"/>
    <w:rsid w:val="00DB17EA"/>
    <w:rsid w:val="00DB56FA"/>
    <w:rsid w:val="00DC5BDC"/>
    <w:rsid w:val="00DD0EC6"/>
    <w:rsid w:val="00DD538B"/>
    <w:rsid w:val="00DD5D0D"/>
    <w:rsid w:val="00DE2DEE"/>
    <w:rsid w:val="00DE5182"/>
    <w:rsid w:val="00DF29CB"/>
    <w:rsid w:val="00E05B0D"/>
    <w:rsid w:val="00E10905"/>
    <w:rsid w:val="00E11075"/>
    <w:rsid w:val="00E115A1"/>
    <w:rsid w:val="00E23054"/>
    <w:rsid w:val="00E269C2"/>
    <w:rsid w:val="00E473B3"/>
    <w:rsid w:val="00E5735F"/>
    <w:rsid w:val="00E656D1"/>
    <w:rsid w:val="00E75933"/>
    <w:rsid w:val="00E81B7F"/>
    <w:rsid w:val="00E848BE"/>
    <w:rsid w:val="00E86294"/>
    <w:rsid w:val="00E91B4F"/>
    <w:rsid w:val="00EA25AD"/>
    <w:rsid w:val="00EA6533"/>
    <w:rsid w:val="00EB1A26"/>
    <w:rsid w:val="00EB4AF9"/>
    <w:rsid w:val="00EB766F"/>
    <w:rsid w:val="00EC0001"/>
    <w:rsid w:val="00EC281F"/>
    <w:rsid w:val="00EC3ECF"/>
    <w:rsid w:val="00ED47AB"/>
    <w:rsid w:val="00EE14BA"/>
    <w:rsid w:val="00EE72E0"/>
    <w:rsid w:val="00EF5979"/>
    <w:rsid w:val="00F020FA"/>
    <w:rsid w:val="00F23803"/>
    <w:rsid w:val="00F31218"/>
    <w:rsid w:val="00F32D08"/>
    <w:rsid w:val="00F40A9B"/>
    <w:rsid w:val="00F45FE7"/>
    <w:rsid w:val="00F4718C"/>
    <w:rsid w:val="00F71F34"/>
    <w:rsid w:val="00F720D0"/>
    <w:rsid w:val="00F77A62"/>
    <w:rsid w:val="00F95CDE"/>
    <w:rsid w:val="00FA0DC5"/>
    <w:rsid w:val="00FA6408"/>
    <w:rsid w:val="00FB257E"/>
    <w:rsid w:val="00FC1598"/>
    <w:rsid w:val="00FC546A"/>
    <w:rsid w:val="00FD4594"/>
    <w:rsid w:val="00FD7B04"/>
    <w:rsid w:val="00FF2949"/>
    <w:rsid w:val="019F1377"/>
    <w:rsid w:val="03697D60"/>
    <w:rsid w:val="03810567"/>
    <w:rsid w:val="046F66B5"/>
    <w:rsid w:val="050E5988"/>
    <w:rsid w:val="074716C6"/>
    <w:rsid w:val="0774786E"/>
    <w:rsid w:val="085831B1"/>
    <w:rsid w:val="08BF59BF"/>
    <w:rsid w:val="08F53B95"/>
    <w:rsid w:val="0B5B580C"/>
    <w:rsid w:val="0B936333"/>
    <w:rsid w:val="0C590F18"/>
    <w:rsid w:val="0CCB5BAD"/>
    <w:rsid w:val="0D8F69AB"/>
    <w:rsid w:val="0DCA3958"/>
    <w:rsid w:val="0DCE2DD6"/>
    <w:rsid w:val="0E1C5AFD"/>
    <w:rsid w:val="101D03C2"/>
    <w:rsid w:val="109558A9"/>
    <w:rsid w:val="12927053"/>
    <w:rsid w:val="13137499"/>
    <w:rsid w:val="141C0A1B"/>
    <w:rsid w:val="14723A9A"/>
    <w:rsid w:val="14BE001A"/>
    <w:rsid w:val="14D013EF"/>
    <w:rsid w:val="15977DC9"/>
    <w:rsid w:val="15BD258F"/>
    <w:rsid w:val="15F57971"/>
    <w:rsid w:val="16ED6288"/>
    <w:rsid w:val="171347E8"/>
    <w:rsid w:val="18986DD2"/>
    <w:rsid w:val="18D13B05"/>
    <w:rsid w:val="19830F57"/>
    <w:rsid w:val="1E380731"/>
    <w:rsid w:val="1E414767"/>
    <w:rsid w:val="1F051A03"/>
    <w:rsid w:val="1F29007A"/>
    <w:rsid w:val="222F3821"/>
    <w:rsid w:val="24A26335"/>
    <w:rsid w:val="253C3621"/>
    <w:rsid w:val="26D94133"/>
    <w:rsid w:val="271D4F6A"/>
    <w:rsid w:val="295D5324"/>
    <w:rsid w:val="297168A5"/>
    <w:rsid w:val="29834F41"/>
    <w:rsid w:val="2A072ED8"/>
    <w:rsid w:val="2A2C24BF"/>
    <w:rsid w:val="2CBE62A5"/>
    <w:rsid w:val="2E262979"/>
    <w:rsid w:val="30B579BF"/>
    <w:rsid w:val="31056C66"/>
    <w:rsid w:val="3207249C"/>
    <w:rsid w:val="33182487"/>
    <w:rsid w:val="3325517E"/>
    <w:rsid w:val="33D348C3"/>
    <w:rsid w:val="34D5735F"/>
    <w:rsid w:val="34E15227"/>
    <w:rsid w:val="35AC45FE"/>
    <w:rsid w:val="39830948"/>
    <w:rsid w:val="3A30316B"/>
    <w:rsid w:val="3AAF1923"/>
    <w:rsid w:val="3B936B4F"/>
    <w:rsid w:val="3D3D0D9C"/>
    <w:rsid w:val="3DD420F2"/>
    <w:rsid w:val="3E35711B"/>
    <w:rsid w:val="3E541584"/>
    <w:rsid w:val="3F0D09C6"/>
    <w:rsid w:val="3F5E004F"/>
    <w:rsid w:val="3FF676AC"/>
    <w:rsid w:val="403B2FAA"/>
    <w:rsid w:val="40632602"/>
    <w:rsid w:val="409258B6"/>
    <w:rsid w:val="40DD1F90"/>
    <w:rsid w:val="4242307D"/>
    <w:rsid w:val="47121270"/>
    <w:rsid w:val="48CD0F36"/>
    <w:rsid w:val="48DE348E"/>
    <w:rsid w:val="49302F0F"/>
    <w:rsid w:val="49CF4E2D"/>
    <w:rsid w:val="4A7E0095"/>
    <w:rsid w:val="4AB32321"/>
    <w:rsid w:val="4B0F349C"/>
    <w:rsid w:val="4CD3324F"/>
    <w:rsid w:val="4D461C73"/>
    <w:rsid w:val="4DB82445"/>
    <w:rsid w:val="4ECE2C55"/>
    <w:rsid w:val="503C6F0D"/>
    <w:rsid w:val="50817D8A"/>
    <w:rsid w:val="53760D83"/>
    <w:rsid w:val="53C50E71"/>
    <w:rsid w:val="55CD5030"/>
    <w:rsid w:val="588836A3"/>
    <w:rsid w:val="5A1E0591"/>
    <w:rsid w:val="5A783688"/>
    <w:rsid w:val="5AF9045B"/>
    <w:rsid w:val="5F184590"/>
    <w:rsid w:val="5F925372"/>
    <w:rsid w:val="5FF75B69"/>
    <w:rsid w:val="61ED12FA"/>
    <w:rsid w:val="624A5CB4"/>
    <w:rsid w:val="62830565"/>
    <w:rsid w:val="62830A1B"/>
    <w:rsid w:val="62D96C8E"/>
    <w:rsid w:val="64936268"/>
    <w:rsid w:val="65265132"/>
    <w:rsid w:val="654556D6"/>
    <w:rsid w:val="658E3681"/>
    <w:rsid w:val="65E322FD"/>
    <w:rsid w:val="6617798C"/>
    <w:rsid w:val="68046627"/>
    <w:rsid w:val="6C4965C4"/>
    <w:rsid w:val="6D655433"/>
    <w:rsid w:val="6DCC7367"/>
    <w:rsid w:val="6ED57853"/>
    <w:rsid w:val="6FAD74D8"/>
    <w:rsid w:val="6FD93A98"/>
    <w:rsid w:val="70390E66"/>
    <w:rsid w:val="707343ED"/>
    <w:rsid w:val="71B65466"/>
    <w:rsid w:val="72202E25"/>
    <w:rsid w:val="726A3C47"/>
    <w:rsid w:val="73440153"/>
    <w:rsid w:val="7428205A"/>
    <w:rsid w:val="75AA021A"/>
    <w:rsid w:val="762D3121"/>
    <w:rsid w:val="763A2285"/>
    <w:rsid w:val="79A13C0A"/>
    <w:rsid w:val="7A4D3D91"/>
    <w:rsid w:val="7AAA722F"/>
    <w:rsid w:val="7B2F07D7"/>
    <w:rsid w:val="7BB86E1A"/>
    <w:rsid w:val="7C6D4277"/>
    <w:rsid w:val="7CD8189D"/>
    <w:rsid w:val="7DDE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57A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1"/>
    <w:qFormat/>
    <w:pPr>
      <w:keepNext/>
      <w:keepLines/>
      <w:spacing w:before="240"/>
      <w:outlineLvl w:val="0"/>
    </w:pPr>
    <w:rPr>
      <w:rFonts w:ascii="等线 Light" w:eastAsia="等线 Light" w:hAnsi="等线 Light"/>
      <w:color w:val="2F5496"/>
      <w:sz w:val="32"/>
      <w:szCs w:val="32"/>
    </w:rPr>
  </w:style>
  <w:style w:type="paragraph" w:styleId="2">
    <w:name w:val="heading 2"/>
    <w:basedOn w:val="a"/>
    <w:next w:val="a"/>
    <w:link w:val="21"/>
    <w:qFormat/>
    <w:pPr>
      <w:keepNext/>
      <w:keepLines/>
      <w:spacing w:before="40"/>
      <w:outlineLvl w:val="1"/>
    </w:pPr>
    <w:rPr>
      <w:rFonts w:ascii="等线 Light" w:eastAsia="等线 Light" w:hAnsi="等线 Light"/>
      <w:color w:val="2F5496"/>
      <w:kern w:val="0"/>
      <w:sz w:val="26"/>
      <w:szCs w:val="26"/>
    </w:rPr>
  </w:style>
  <w:style w:type="paragraph" w:styleId="3">
    <w:name w:val="heading 3"/>
    <w:basedOn w:val="a"/>
    <w:next w:val="a"/>
    <w:link w:val="31"/>
    <w:qFormat/>
    <w:pPr>
      <w:keepNext/>
      <w:keepLines/>
      <w:spacing w:before="40"/>
      <w:outlineLvl w:val="2"/>
    </w:pPr>
    <w:rPr>
      <w:rFonts w:ascii="等线 Light" w:eastAsia="等线 Light" w:hAnsi="等线 Light"/>
      <w:color w:val="1F3864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0"/>
    <w:qFormat/>
    <w:rPr>
      <w:sz w:val="20"/>
      <w:szCs w:val="20"/>
    </w:rPr>
  </w:style>
  <w:style w:type="paragraph" w:styleId="a4">
    <w:name w:val="Balloon Text"/>
    <w:basedOn w:val="a"/>
    <w:link w:val="12"/>
    <w:qFormat/>
    <w:rPr>
      <w:rFonts w:ascii="Tahoma" w:hAnsi="Tahoma" w:cs="Tahoma"/>
      <w:sz w:val="16"/>
      <w:szCs w:val="16"/>
    </w:rPr>
  </w:style>
  <w:style w:type="paragraph" w:styleId="a5">
    <w:name w:val="footer"/>
    <w:basedOn w:val="a"/>
    <w:link w:val="13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14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widowControl/>
      <w:spacing w:after="300"/>
      <w:jc w:val="left"/>
    </w:pPr>
    <w:rPr>
      <w:rFonts w:ascii="宋体" w:hAnsi="宋体" w:cs="宋体"/>
      <w:kern w:val="0"/>
      <w:sz w:val="24"/>
    </w:rPr>
  </w:style>
  <w:style w:type="paragraph" w:styleId="a8">
    <w:name w:val="annotation subject"/>
    <w:basedOn w:val="a3"/>
    <w:next w:val="a3"/>
    <w:link w:val="15"/>
    <w:qFormat/>
    <w:rPr>
      <w:b/>
      <w:bCs/>
    </w:rPr>
  </w:style>
  <w:style w:type="table" w:styleId="a9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qFormat/>
    <w:rPr>
      <w:b/>
      <w:bCs/>
    </w:rPr>
  </w:style>
  <w:style w:type="character" w:styleId="ab">
    <w:name w:val="Emphasis"/>
    <w:qFormat/>
    <w:rPr>
      <w:color w:val="C60A00"/>
    </w:rPr>
  </w:style>
  <w:style w:type="character" w:styleId="ac">
    <w:name w:val="line number"/>
    <w:uiPriority w:val="99"/>
    <w:unhideWhenUsed/>
    <w:qFormat/>
  </w:style>
  <w:style w:type="character" w:styleId="ad">
    <w:name w:val="Hyperlink"/>
    <w:uiPriority w:val="99"/>
    <w:unhideWhenUsed/>
    <w:qFormat/>
    <w:rPr>
      <w:color w:val="0000FF"/>
      <w:u w:val="single"/>
    </w:rPr>
  </w:style>
  <w:style w:type="character" w:styleId="ae">
    <w:name w:val="annotation reference"/>
    <w:qFormat/>
    <w:rPr>
      <w:sz w:val="16"/>
      <w:szCs w:val="16"/>
    </w:rPr>
  </w:style>
  <w:style w:type="character" w:customStyle="1" w:styleId="11">
    <w:name w:val="标题 1 字符1"/>
    <w:link w:val="1"/>
    <w:qFormat/>
    <w:rPr>
      <w:rFonts w:ascii="等线 Light" w:eastAsia="等线 Light" w:hAnsi="等线 Light" w:cs="Times New Roman"/>
      <w:color w:val="2F5496"/>
      <w:sz w:val="32"/>
      <w:szCs w:val="32"/>
    </w:rPr>
  </w:style>
  <w:style w:type="character" w:customStyle="1" w:styleId="21">
    <w:name w:val="标题 2 字符1"/>
    <w:link w:val="2"/>
    <w:qFormat/>
    <w:rPr>
      <w:rFonts w:ascii="等线 Light" w:eastAsia="等线 Light" w:hAnsi="等线 Light" w:cs="Times New Roman"/>
      <w:color w:val="2F5496"/>
      <w:kern w:val="0"/>
      <w:sz w:val="26"/>
      <w:szCs w:val="26"/>
    </w:rPr>
  </w:style>
  <w:style w:type="character" w:customStyle="1" w:styleId="31">
    <w:name w:val="标题 3 字符1"/>
    <w:link w:val="3"/>
    <w:qFormat/>
    <w:rPr>
      <w:rFonts w:ascii="等线 Light" w:eastAsia="等线 Light" w:hAnsi="等线 Light" w:cs="Times New Roman"/>
      <w:color w:val="1F3864"/>
      <w:kern w:val="0"/>
      <w:sz w:val="24"/>
      <w:szCs w:val="24"/>
    </w:rPr>
  </w:style>
  <w:style w:type="character" w:customStyle="1" w:styleId="10">
    <w:name w:val="批注文字 字符1"/>
    <w:link w:val="a3"/>
    <w:qFormat/>
    <w:rPr>
      <w:rFonts w:ascii="Times New Roman" w:eastAsia="宋体" w:hAnsi="Times New Roman" w:cs="Times New Roman"/>
      <w:sz w:val="20"/>
      <w:szCs w:val="20"/>
    </w:rPr>
  </w:style>
  <w:style w:type="character" w:customStyle="1" w:styleId="12">
    <w:name w:val="批注框文本 字符1"/>
    <w:link w:val="a4"/>
    <w:qFormat/>
    <w:rPr>
      <w:rFonts w:ascii="Tahoma" w:eastAsia="宋体" w:hAnsi="Tahoma" w:cs="Tahoma"/>
      <w:sz w:val="16"/>
      <w:szCs w:val="16"/>
    </w:rPr>
  </w:style>
  <w:style w:type="character" w:customStyle="1" w:styleId="13">
    <w:name w:val="页脚 字符1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14">
    <w:name w:val="页眉 字符1"/>
    <w:link w:val="a6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15">
    <w:name w:val="批注主题 字符1"/>
    <w:link w:val="a8"/>
    <w:qFormat/>
    <w:rPr>
      <w:rFonts w:ascii="Times New Roman" w:eastAsia="宋体" w:hAnsi="Times New Roman" w:cs="Times New Roman"/>
      <w:b/>
      <w:bCs/>
      <w:sz w:val="20"/>
      <w:szCs w:val="20"/>
    </w:rPr>
  </w:style>
  <w:style w:type="character" w:customStyle="1" w:styleId="16">
    <w:name w:val="标题 1 字符"/>
    <w:qFormat/>
    <w:rPr>
      <w:rFonts w:ascii="等线 Light" w:eastAsia="等线 Light" w:hAnsi="等线 Light" w:cs="Times New Roman"/>
      <w:color w:val="2F5496"/>
      <w:sz w:val="32"/>
      <w:szCs w:val="32"/>
    </w:rPr>
  </w:style>
  <w:style w:type="character" w:customStyle="1" w:styleId="20">
    <w:name w:val="标题 2 字符"/>
    <w:qFormat/>
    <w:rPr>
      <w:rFonts w:ascii="等线 Light" w:eastAsia="等线 Light" w:hAnsi="等线 Light" w:cs="Times New Roman"/>
      <w:color w:val="2F5496"/>
      <w:sz w:val="26"/>
      <w:szCs w:val="26"/>
    </w:rPr>
  </w:style>
  <w:style w:type="character" w:customStyle="1" w:styleId="30">
    <w:name w:val="标题 3 字符"/>
    <w:qFormat/>
    <w:rPr>
      <w:rFonts w:ascii="等线 Light" w:eastAsia="等线 Light" w:hAnsi="等线 Light" w:cs="Times New Roman"/>
      <w:color w:val="1F3864"/>
      <w:sz w:val="24"/>
      <w:szCs w:val="24"/>
    </w:rPr>
  </w:style>
  <w:style w:type="character" w:customStyle="1" w:styleId="af">
    <w:name w:val="批注文字 字符"/>
    <w:qFormat/>
    <w:rPr>
      <w:rFonts w:ascii="Times New Roman" w:eastAsia="宋体" w:hAnsi="Times New Roman" w:cs="Times New Roman"/>
      <w:sz w:val="20"/>
      <w:szCs w:val="20"/>
    </w:rPr>
  </w:style>
  <w:style w:type="character" w:customStyle="1" w:styleId="af0">
    <w:name w:val="批注框文本 字符"/>
    <w:qFormat/>
    <w:rPr>
      <w:rFonts w:ascii="Tahoma" w:eastAsia="宋体" w:hAnsi="Tahoma" w:cs="Tahoma"/>
      <w:sz w:val="16"/>
      <w:szCs w:val="16"/>
    </w:rPr>
  </w:style>
  <w:style w:type="character" w:customStyle="1" w:styleId="af1">
    <w:name w:val="页脚 字符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f2">
    <w:name w:val="页眉 字符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f3">
    <w:name w:val="批注主题 字符"/>
    <w:qFormat/>
    <w:rPr>
      <w:rFonts w:ascii="Times New Roman" w:eastAsia="宋体" w:hAnsi="Times New Roman" w:cs="Times New Roman"/>
      <w:b/>
      <w:bCs/>
      <w:sz w:val="20"/>
      <w:szCs w:val="20"/>
    </w:rPr>
  </w:style>
  <w:style w:type="character" w:customStyle="1" w:styleId="bodytext1">
    <w:name w:val="bodytext1"/>
    <w:qFormat/>
    <w:rPr>
      <w:rFonts w:ascii="Verdana" w:hAnsi="Verdana" w:hint="default"/>
      <w:color w:val="000000"/>
      <w:sz w:val="18"/>
      <w:szCs w:val="18"/>
    </w:rPr>
  </w:style>
  <w:style w:type="character" w:customStyle="1" w:styleId="utitle1">
    <w:name w:val="utitle1"/>
    <w:qFormat/>
    <w:rPr>
      <w:b/>
      <w:bCs/>
      <w:color w:val="0000FF"/>
      <w:sz w:val="26"/>
      <w:szCs w:val="26"/>
    </w:rPr>
  </w:style>
  <w:style w:type="character" w:customStyle="1" w:styleId="A15">
    <w:name w:val="A15"/>
    <w:qFormat/>
    <w:rPr>
      <w:rFonts w:cs="Myriad Pro"/>
      <w:color w:val="211D1E"/>
      <w:sz w:val="25"/>
      <w:szCs w:val="25"/>
    </w:rPr>
  </w:style>
  <w:style w:type="paragraph" w:styleId="af4">
    <w:name w:val="List Paragraph"/>
    <w:basedOn w:val="a"/>
    <w:uiPriority w:val="99"/>
    <w:qFormat/>
    <w:pPr>
      <w:ind w:firstLineChars="200" w:firstLine="420"/>
    </w:pPr>
  </w:style>
  <w:style w:type="character" w:customStyle="1" w:styleId="docsum-authors">
    <w:name w:val="docsum-authors"/>
    <w:qFormat/>
  </w:style>
  <w:style w:type="character" w:customStyle="1" w:styleId="docsum-journal-citation">
    <w:name w:val="docsum-journal-citation"/>
    <w:qFormat/>
  </w:style>
  <w:style w:type="paragraph" w:customStyle="1" w:styleId="17">
    <w:name w:val="修订1"/>
    <w:uiPriority w:val="99"/>
    <w:unhideWhenUsed/>
    <w:qFormat/>
    <w:rPr>
      <w:kern w:val="2"/>
      <w:sz w:val="21"/>
      <w:szCs w:val="24"/>
    </w:rPr>
  </w:style>
  <w:style w:type="paragraph" w:customStyle="1" w:styleId="22">
    <w:name w:val="修订2"/>
    <w:uiPriority w:val="99"/>
    <w:unhideWhenUsed/>
    <w:qFormat/>
    <w:rPr>
      <w:kern w:val="2"/>
      <w:sz w:val="21"/>
      <w:szCs w:val="24"/>
    </w:rPr>
  </w:style>
  <w:style w:type="paragraph" w:customStyle="1" w:styleId="32">
    <w:name w:val="修订3"/>
    <w:uiPriority w:val="99"/>
    <w:semiHidden/>
    <w:qFormat/>
    <w:rPr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qFormat/>
    <w:rPr>
      <w:rFonts w:ascii="Times New Roman" w:eastAsia="宋体" w:hAnsi="Times New Roman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sz w:val="20"/>
    </w:rPr>
  </w:style>
  <w:style w:type="character" w:customStyle="1" w:styleId="EndNoteBibliography0">
    <w:name w:val="EndNote Bibliography 字符"/>
    <w:link w:val="EndNoteBibliography"/>
    <w:qFormat/>
    <w:rPr>
      <w:rFonts w:ascii="Times New Roman" w:eastAsia="宋体" w:hAnsi="Times New Roman"/>
      <w:kern w:val="2"/>
      <w:szCs w:val="24"/>
    </w:rPr>
  </w:style>
  <w:style w:type="character" w:customStyle="1" w:styleId="18">
    <w:name w:val="未处理的提及1"/>
    <w:uiPriority w:val="99"/>
    <w:unhideWhenUsed/>
    <w:qFormat/>
    <w:rPr>
      <w:color w:val="605E5C"/>
      <w:shd w:val="clear" w:color="auto" w:fill="E1DFDD"/>
    </w:rPr>
  </w:style>
  <w:style w:type="paragraph" w:customStyle="1" w:styleId="Style46">
    <w:name w:val="_Style 46"/>
    <w:basedOn w:val="a"/>
    <w:next w:val="af4"/>
    <w:uiPriority w:val="99"/>
    <w:qFormat/>
    <w:pPr>
      <w:ind w:firstLineChars="200" w:firstLine="420"/>
    </w:pPr>
  </w:style>
  <w:style w:type="paragraph" w:customStyle="1" w:styleId="4">
    <w:name w:val="修订4"/>
    <w:uiPriority w:val="99"/>
    <w:semiHidden/>
    <w:qFormat/>
    <w:rPr>
      <w:kern w:val="2"/>
      <w:sz w:val="21"/>
      <w:szCs w:val="24"/>
    </w:rPr>
  </w:style>
  <w:style w:type="paragraph" w:customStyle="1" w:styleId="5">
    <w:name w:val="修订5"/>
    <w:uiPriority w:val="99"/>
    <w:semiHidden/>
    <w:qFormat/>
    <w:rPr>
      <w:kern w:val="2"/>
      <w:sz w:val="21"/>
      <w:szCs w:val="24"/>
    </w:rPr>
  </w:style>
  <w:style w:type="paragraph" w:customStyle="1" w:styleId="6">
    <w:name w:val="修订6"/>
    <w:uiPriority w:val="99"/>
    <w:semiHidden/>
    <w:qFormat/>
    <w:rPr>
      <w:kern w:val="2"/>
      <w:sz w:val="21"/>
      <w:szCs w:val="24"/>
    </w:rPr>
  </w:style>
  <w:style w:type="character" w:customStyle="1" w:styleId="UnresolvedMention1">
    <w:name w:val="Unresolved Mention1"/>
    <w:uiPriority w:val="99"/>
    <w:unhideWhenUsed/>
    <w:qFormat/>
    <w:rPr>
      <w:color w:val="605E5C"/>
      <w:shd w:val="clear" w:color="auto" w:fill="E1DFDD"/>
    </w:rPr>
  </w:style>
  <w:style w:type="character" w:customStyle="1" w:styleId="23">
    <w:name w:val="未处理的提及2"/>
    <w:uiPriority w:val="99"/>
    <w:unhideWhenUsed/>
    <w:qFormat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unhideWhenUsed/>
    <w:qFormat/>
    <w:rPr>
      <w:color w:val="605E5C"/>
      <w:shd w:val="clear" w:color="auto" w:fill="E1DFDD"/>
    </w:rPr>
  </w:style>
  <w:style w:type="paragraph" w:customStyle="1" w:styleId="7">
    <w:name w:val="修订7"/>
    <w:hidden/>
    <w:uiPriority w:val="99"/>
    <w:unhideWhenUsed/>
    <w:rPr>
      <w:kern w:val="2"/>
      <w:sz w:val="21"/>
      <w:szCs w:val="24"/>
    </w:rPr>
  </w:style>
  <w:style w:type="paragraph" w:customStyle="1" w:styleId="8">
    <w:name w:val="修订8"/>
    <w:hidden/>
    <w:uiPriority w:val="99"/>
    <w:semiHidden/>
    <w:rPr>
      <w:kern w:val="2"/>
      <w:sz w:val="21"/>
      <w:szCs w:val="24"/>
    </w:rPr>
  </w:style>
  <w:style w:type="paragraph" w:styleId="af5">
    <w:name w:val="Revision"/>
    <w:hidden/>
    <w:uiPriority w:val="99"/>
    <w:semiHidden/>
    <w:rsid w:val="006065BF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14</Words>
  <Characters>650</Characters>
  <Application>Microsoft Office Word</Application>
  <DocSecurity>0</DocSecurity>
  <Lines>5</Lines>
  <Paragraphs>1</Paragraphs>
  <ScaleCrop>false</ScaleCrop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12-27T06:49:00Z</dcterms:created>
  <dcterms:modified xsi:type="dcterms:W3CDTF">2023-12-28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995ECEA21214C999EEB66397059891F_12</vt:lpwstr>
  </property>
</Properties>
</file>